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6763F" w14:textId="471C233E" w:rsidR="00802CD3" w:rsidRPr="00C12D18" w:rsidRDefault="00C12D18" w:rsidP="00C12D18">
      <w:pPr>
        <w:rPr>
          <w:b/>
          <w:bCs/>
          <w:lang w:val="en-US"/>
        </w:rPr>
      </w:pPr>
      <w:r w:rsidRPr="001642AB">
        <w:rPr>
          <w:b/>
          <w:bCs/>
          <w:lang w:val="en-US"/>
        </w:rPr>
        <w:t>Supplementary Table 1 qPCR quantification of the 16S rRNA gene</w:t>
      </w:r>
      <w:r>
        <w:rPr>
          <w:b/>
          <w:bCs/>
          <w:lang w:val="en-US"/>
        </w:rPr>
        <w:t>, species richness and distance decay information</w:t>
      </w:r>
    </w:p>
    <w:tbl>
      <w:tblPr>
        <w:tblW w:w="7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328"/>
        <w:gridCol w:w="1240"/>
        <w:gridCol w:w="1240"/>
      </w:tblGrid>
      <w:tr w:rsidR="00C12D18" w:rsidRPr="00C12D18" w14:paraId="12E56914" w14:textId="77777777" w:rsidTr="002E0E59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0DE0" w14:textId="20355C00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 xml:space="preserve">Condition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239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 xml:space="preserve">Selection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24B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Incubation time (Days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481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Gene copes per gra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26C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Species rich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196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nb-NO"/>
                <w14:ligatures w14:val="none"/>
              </w:rPr>
              <w:t>Distance decay</w:t>
            </w:r>
          </w:p>
        </w:tc>
      </w:tr>
      <w:tr w:rsidR="00C12D18" w:rsidRPr="00C12D18" w14:paraId="2FCEAA24" w14:textId="77777777" w:rsidTr="002E0E59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F1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D5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44F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A19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0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5DF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1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C2B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5.39</w:t>
            </w:r>
          </w:p>
        </w:tc>
      </w:tr>
      <w:tr w:rsidR="00C12D18" w:rsidRPr="00C12D18" w14:paraId="141F50E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1B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A7A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512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A6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C9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428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2.74</w:t>
            </w:r>
          </w:p>
        </w:tc>
      </w:tr>
      <w:tr w:rsidR="00C12D18" w:rsidRPr="00C12D18" w14:paraId="0A063D5A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3D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7FF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18A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8F4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4C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646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1.79</w:t>
            </w:r>
          </w:p>
        </w:tc>
      </w:tr>
      <w:tr w:rsidR="00C12D18" w:rsidRPr="00C12D18" w14:paraId="09E83E2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43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4BA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DA5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74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AF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1DD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.34</w:t>
            </w:r>
          </w:p>
        </w:tc>
      </w:tr>
      <w:tr w:rsidR="00C12D18" w:rsidRPr="00C12D18" w14:paraId="791DC3C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ADE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4C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ABF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DF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594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A4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.82</w:t>
            </w:r>
          </w:p>
        </w:tc>
      </w:tr>
      <w:tr w:rsidR="00C12D18" w:rsidRPr="00C12D18" w14:paraId="2FF7273F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A4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05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D5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D3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61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3E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.06</w:t>
            </w:r>
          </w:p>
        </w:tc>
      </w:tr>
      <w:tr w:rsidR="00C12D18" w:rsidRPr="00C12D18" w14:paraId="7EDFFD2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86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AD9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1F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F9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AB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5CB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9.86</w:t>
            </w:r>
          </w:p>
        </w:tc>
      </w:tr>
      <w:tr w:rsidR="00C12D18" w:rsidRPr="00C12D18" w14:paraId="4E84049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44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21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A1B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D0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48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142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.15</w:t>
            </w:r>
          </w:p>
        </w:tc>
      </w:tr>
      <w:tr w:rsidR="00C12D18" w:rsidRPr="00C12D18" w14:paraId="6E78935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D1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72B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2C5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556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84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CC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6.12</w:t>
            </w:r>
          </w:p>
        </w:tc>
      </w:tr>
      <w:tr w:rsidR="00C12D18" w:rsidRPr="00C12D18" w14:paraId="5184FC3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31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FF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DB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D4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53B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B30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.72</w:t>
            </w:r>
          </w:p>
        </w:tc>
      </w:tr>
      <w:tr w:rsidR="00C12D18" w:rsidRPr="00C12D18" w14:paraId="785433B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A9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CAC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F1F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0A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8A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460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65</w:t>
            </w:r>
          </w:p>
        </w:tc>
      </w:tr>
      <w:tr w:rsidR="00C12D18" w:rsidRPr="00C12D18" w14:paraId="5BFF5AC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BDA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CFA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8D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A79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8E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513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9.92</w:t>
            </w:r>
          </w:p>
        </w:tc>
      </w:tr>
      <w:tr w:rsidR="00C12D18" w:rsidRPr="00C12D18" w14:paraId="4D88EEC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A68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D31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21F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62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84E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8A1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8.04</w:t>
            </w:r>
          </w:p>
        </w:tc>
      </w:tr>
      <w:tr w:rsidR="00C12D18" w:rsidRPr="00C12D18" w14:paraId="1035C58E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7E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88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0E8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08B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2CB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742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.66</w:t>
            </w:r>
          </w:p>
        </w:tc>
      </w:tr>
      <w:tr w:rsidR="00C12D18" w:rsidRPr="00C12D18" w14:paraId="42A0DBAC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9EF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2E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20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AD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CC6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68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65</w:t>
            </w:r>
          </w:p>
        </w:tc>
      </w:tr>
      <w:tr w:rsidR="00C12D18" w:rsidRPr="00C12D18" w14:paraId="700E19D2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308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2C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9A4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037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C5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6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75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6.95</w:t>
            </w:r>
          </w:p>
        </w:tc>
      </w:tr>
      <w:tr w:rsidR="00C12D18" w:rsidRPr="00C12D18" w14:paraId="4060D36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7AF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EC6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FC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CF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B86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ECC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8.91</w:t>
            </w:r>
          </w:p>
        </w:tc>
      </w:tr>
      <w:tr w:rsidR="00C12D18" w:rsidRPr="00C12D18" w14:paraId="4966D15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9B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0E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E3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B4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D17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1D3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39</w:t>
            </w:r>
          </w:p>
        </w:tc>
      </w:tr>
      <w:tr w:rsidR="00C12D18" w:rsidRPr="00C12D18" w14:paraId="4E06BE0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C6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F6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A7B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13B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34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05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3.16</w:t>
            </w:r>
          </w:p>
        </w:tc>
      </w:tr>
      <w:tr w:rsidR="00C12D18" w:rsidRPr="00C12D18" w14:paraId="0529C25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31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6EA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D2E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12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81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C4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76</w:t>
            </w:r>
          </w:p>
        </w:tc>
      </w:tr>
      <w:tr w:rsidR="00C12D18" w:rsidRPr="00C12D18" w14:paraId="198E937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79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B2B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00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894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4C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7AA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6.49</w:t>
            </w:r>
          </w:p>
        </w:tc>
      </w:tr>
      <w:tr w:rsidR="00C12D18" w:rsidRPr="00C12D18" w14:paraId="0EE05EE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F8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6D7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2E8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784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774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72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9.29</w:t>
            </w:r>
          </w:p>
        </w:tc>
      </w:tr>
      <w:tr w:rsidR="00C12D18" w:rsidRPr="00C12D18" w14:paraId="7AD2FE82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EB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3D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61C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E10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6E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A1F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1.39</w:t>
            </w:r>
          </w:p>
        </w:tc>
      </w:tr>
      <w:tr w:rsidR="00C12D18" w:rsidRPr="00C12D18" w14:paraId="6ED38E5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9D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5C3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5D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35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108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8E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8.30</w:t>
            </w:r>
          </w:p>
        </w:tc>
      </w:tr>
      <w:tr w:rsidR="00C12D18" w:rsidRPr="00C12D18" w14:paraId="0973F0B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80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46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8A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FA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94A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F80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14</w:t>
            </w:r>
          </w:p>
        </w:tc>
      </w:tr>
      <w:tr w:rsidR="00C12D18" w:rsidRPr="00C12D18" w14:paraId="427E6B3E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50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43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34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23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64E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C71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1.89</w:t>
            </w:r>
          </w:p>
        </w:tc>
      </w:tr>
      <w:tr w:rsidR="00C12D18" w:rsidRPr="00C12D18" w14:paraId="3EE1CD0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FCD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21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49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1DC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6E7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281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59</w:t>
            </w:r>
          </w:p>
        </w:tc>
      </w:tr>
      <w:tr w:rsidR="00C12D18" w:rsidRPr="00C12D18" w14:paraId="2EB20243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604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CA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D2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5F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22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A28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2.49</w:t>
            </w:r>
          </w:p>
        </w:tc>
      </w:tr>
      <w:tr w:rsidR="00C12D18" w:rsidRPr="00C12D18" w14:paraId="1C9A100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7E2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B39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15C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BC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39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4D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0.32</w:t>
            </w:r>
          </w:p>
        </w:tc>
      </w:tr>
      <w:tr w:rsidR="00C12D18" w:rsidRPr="00C12D18" w14:paraId="74DD915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7D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EB0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EB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53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26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12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.43</w:t>
            </w:r>
          </w:p>
        </w:tc>
      </w:tr>
      <w:tr w:rsidR="00C12D18" w:rsidRPr="00C12D18" w14:paraId="1BB2C01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538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666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B9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7A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689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86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9.50</w:t>
            </w:r>
          </w:p>
        </w:tc>
      </w:tr>
      <w:tr w:rsidR="00C12D18" w:rsidRPr="00C12D18" w14:paraId="7045B65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02F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5A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52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AC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B4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C67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5.54</w:t>
            </w:r>
          </w:p>
        </w:tc>
      </w:tr>
      <w:tr w:rsidR="00C12D18" w:rsidRPr="00C12D18" w14:paraId="5AE75F3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7B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38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62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79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B57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2D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79</w:t>
            </w:r>
          </w:p>
        </w:tc>
      </w:tr>
      <w:tr w:rsidR="00C12D18" w:rsidRPr="00C12D18" w14:paraId="74494F4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1C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72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FE4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DF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34E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22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.55</w:t>
            </w:r>
          </w:p>
        </w:tc>
      </w:tr>
      <w:tr w:rsidR="00C12D18" w:rsidRPr="00C12D18" w14:paraId="52CE09E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09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44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B15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1D4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783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DC6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5.64</w:t>
            </w:r>
          </w:p>
        </w:tc>
      </w:tr>
      <w:tr w:rsidR="00C12D18" w:rsidRPr="00C12D18" w14:paraId="6F0BAE3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B4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9E7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BD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88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7FB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9C8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8.97</w:t>
            </w:r>
          </w:p>
        </w:tc>
      </w:tr>
      <w:tr w:rsidR="00C12D18" w:rsidRPr="00C12D18" w14:paraId="7F93CEFF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FF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D99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6D6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43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BAB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6F3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8.59</w:t>
            </w:r>
          </w:p>
        </w:tc>
      </w:tr>
      <w:tr w:rsidR="00C12D18" w:rsidRPr="00C12D18" w14:paraId="27431FB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FF0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7DA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0A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86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CF8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CA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9.08</w:t>
            </w:r>
          </w:p>
        </w:tc>
      </w:tr>
      <w:tr w:rsidR="00C12D18" w:rsidRPr="00C12D18" w14:paraId="21B26F2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0A5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1C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2FF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75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A3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A8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6.33</w:t>
            </w:r>
          </w:p>
        </w:tc>
      </w:tr>
      <w:tr w:rsidR="00C12D18" w:rsidRPr="00C12D18" w14:paraId="7AF1F99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CD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936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29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71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FE3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B32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1.72</w:t>
            </w:r>
          </w:p>
        </w:tc>
      </w:tr>
      <w:tr w:rsidR="00C12D18" w:rsidRPr="00C12D18" w14:paraId="4CE460F2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DD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72E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27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157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21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62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5.92</w:t>
            </w:r>
          </w:p>
        </w:tc>
      </w:tr>
      <w:tr w:rsidR="00C12D18" w:rsidRPr="00C12D18" w14:paraId="3CA9489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16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4E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A5C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D7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8AF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62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4.72</w:t>
            </w:r>
          </w:p>
        </w:tc>
      </w:tr>
      <w:tr w:rsidR="00C12D18" w:rsidRPr="00C12D18" w14:paraId="2DC842C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871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61D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187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99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C5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31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7.76</w:t>
            </w:r>
          </w:p>
        </w:tc>
      </w:tr>
      <w:tr w:rsidR="00C12D18" w:rsidRPr="00C12D18" w14:paraId="65BF304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5D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lastRenderedPageBreak/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DF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F0E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96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38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87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6.24</w:t>
            </w:r>
          </w:p>
        </w:tc>
      </w:tr>
      <w:tr w:rsidR="00C12D18" w:rsidRPr="00C12D18" w14:paraId="2D9E474A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9A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E28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BB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C5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D33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21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8.19</w:t>
            </w:r>
          </w:p>
        </w:tc>
      </w:tr>
      <w:tr w:rsidR="00C12D18" w:rsidRPr="00C12D18" w14:paraId="5B5A611C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5C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41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8C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AE3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899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F5A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3.38</w:t>
            </w:r>
          </w:p>
        </w:tc>
      </w:tr>
      <w:tr w:rsidR="00C12D18" w:rsidRPr="00C12D18" w14:paraId="7D2E231D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DA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1B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C7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6D3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80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4F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0.19</w:t>
            </w:r>
          </w:p>
        </w:tc>
      </w:tr>
      <w:tr w:rsidR="00C12D18" w:rsidRPr="00C12D18" w14:paraId="176B9FB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F8E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EE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mmon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86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82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85A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6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057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4.12</w:t>
            </w:r>
          </w:p>
        </w:tc>
      </w:tr>
      <w:tr w:rsidR="00C12D18" w:rsidRPr="00C12D18" w14:paraId="2E71627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3F3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936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049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43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68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57E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2.29</w:t>
            </w:r>
          </w:p>
        </w:tc>
      </w:tr>
      <w:tr w:rsidR="00C12D18" w:rsidRPr="00C12D18" w14:paraId="65040D2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BE7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387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FC4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1D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D3C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51D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.27</w:t>
            </w:r>
          </w:p>
        </w:tc>
      </w:tr>
      <w:tr w:rsidR="00C12D18" w:rsidRPr="00C12D18" w14:paraId="5F78371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00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2F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25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6C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42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34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6.61</w:t>
            </w:r>
          </w:p>
        </w:tc>
      </w:tr>
      <w:tr w:rsidR="00C12D18" w:rsidRPr="00C12D18" w14:paraId="7B07E5B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43B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BAB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1C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18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ED6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91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.15</w:t>
            </w:r>
          </w:p>
        </w:tc>
      </w:tr>
      <w:tr w:rsidR="00C12D18" w:rsidRPr="00C12D18" w14:paraId="654BA15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07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CA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01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B4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1D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E2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4.32</w:t>
            </w:r>
          </w:p>
        </w:tc>
      </w:tr>
      <w:tr w:rsidR="00C12D18" w:rsidRPr="00C12D18" w14:paraId="65CD439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1AB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9F7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82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10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D3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A4A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4.28</w:t>
            </w:r>
          </w:p>
        </w:tc>
      </w:tr>
      <w:tr w:rsidR="00C12D18" w:rsidRPr="00C12D18" w14:paraId="36C5A32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55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65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DB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ED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F7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E42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0.32</w:t>
            </w:r>
          </w:p>
        </w:tc>
      </w:tr>
      <w:tr w:rsidR="00C12D18" w:rsidRPr="00C12D18" w14:paraId="2E508CA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FA1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5E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488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C6D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277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BA8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0.51</w:t>
            </w:r>
          </w:p>
        </w:tc>
      </w:tr>
      <w:tr w:rsidR="00C12D18" w:rsidRPr="00C12D18" w14:paraId="0D9F30DD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EB0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A89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670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80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F2F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3E4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9.21</w:t>
            </w:r>
          </w:p>
        </w:tc>
      </w:tr>
      <w:tr w:rsidR="00C12D18" w:rsidRPr="00C12D18" w14:paraId="2D7D2ACA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3B5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72A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36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AF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A5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05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7.94</w:t>
            </w:r>
          </w:p>
        </w:tc>
      </w:tr>
      <w:tr w:rsidR="00C12D18" w:rsidRPr="00C12D18" w14:paraId="386A63B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486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242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DD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69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261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0B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5.69</w:t>
            </w:r>
          </w:p>
        </w:tc>
      </w:tr>
      <w:tr w:rsidR="00C12D18" w:rsidRPr="00C12D18" w14:paraId="5FA53AE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88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E23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442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314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77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EB6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3.51</w:t>
            </w:r>
          </w:p>
        </w:tc>
      </w:tr>
      <w:tr w:rsidR="00C12D18" w:rsidRPr="00C12D18" w14:paraId="0436233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08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EB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1B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9FB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AA0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50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9.55</w:t>
            </w:r>
          </w:p>
        </w:tc>
      </w:tr>
      <w:tr w:rsidR="00C12D18" w:rsidRPr="00C12D18" w14:paraId="160C7AC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22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B7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344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0FB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91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F1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2.10</w:t>
            </w:r>
          </w:p>
        </w:tc>
      </w:tr>
      <w:tr w:rsidR="00C12D18" w:rsidRPr="00C12D18" w14:paraId="627484A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03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4F8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41E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621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A2B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F25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7.16</w:t>
            </w:r>
          </w:p>
        </w:tc>
      </w:tr>
      <w:tr w:rsidR="00C12D18" w:rsidRPr="00C12D18" w14:paraId="098FA29F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3E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C0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4E9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7F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E1C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21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0.64</w:t>
            </w:r>
          </w:p>
        </w:tc>
      </w:tr>
      <w:tr w:rsidR="00C12D18" w:rsidRPr="00C12D18" w14:paraId="2B2CF98C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2D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BA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3C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2D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5A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87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3.68</w:t>
            </w:r>
          </w:p>
        </w:tc>
      </w:tr>
      <w:tr w:rsidR="00C12D18" w:rsidRPr="00C12D18" w14:paraId="651514C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92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0A9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AC4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328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54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F5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1.57</w:t>
            </w:r>
          </w:p>
        </w:tc>
      </w:tr>
      <w:tr w:rsidR="00C12D18" w:rsidRPr="00C12D18" w14:paraId="779A041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F0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C2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E6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B58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97B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3C1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7.41</w:t>
            </w:r>
          </w:p>
        </w:tc>
      </w:tr>
      <w:tr w:rsidR="00C12D18" w:rsidRPr="00C12D18" w14:paraId="4B340492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F0C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75E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4CA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53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85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05A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1.40</w:t>
            </w:r>
          </w:p>
        </w:tc>
      </w:tr>
      <w:tr w:rsidR="00C12D18" w:rsidRPr="00C12D18" w14:paraId="1CCB98B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47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A2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90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86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5A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DC5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2.97</w:t>
            </w:r>
          </w:p>
        </w:tc>
      </w:tr>
      <w:tr w:rsidR="00C12D18" w:rsidRPr="00C12D18" w14:paraId="560FB73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EB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DB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D97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9E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83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094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5.44</w:t>
            </w:r>
          </w:p>
        </w:tc>
      </w:tr>
      <w:tr w:rsidR="00C12D18" w:rsidRPr="00C12D18" w14:paraId="62D65823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801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44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51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D70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7E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2C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9.75</w:t>
            </w:r>
          </w:p>
        </w:tc>
      </w:tr>
      <w:tr w:rsidR="00C12D18" w:rsidRPr="00C12D18" w14:paraId="3058367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7E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0E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704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3DA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FC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1B4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30.63</w:t>
            </w:r>
          </w:p>
        </w:tc>
      </w:tr>
      <w:tr w:rsidR="00C12D18" w:rsidRPr="00C12D18" w14:paraId="09B4838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DAC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E26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8EB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07B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2A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F65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33.80</w:t>
            </w:r>
          </w:p>
        </w:tc>
      </w:tr>
      <w:tr w:rsidR="00C12D18" w:rsidRPr="00C12D18" w14:paraId="401B397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20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CF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5B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E1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311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48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86.49</w:t>
            </w:r>
          </w:p>
        </w:tc>
      </w:tr>
      <w:tr w:rsidR="00C12D18" w:rsidRPr="00C12D18" w14:paraId="72CACEC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75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CA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D91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302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93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BC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0.02</w:t>
            </w:r>
          </w:p>
        </w:tc>
      </w:tr>
      <w:tr w:rsidR="00C12D18" w:rsidRPr="00C12D18" w14:paraId="75F9D77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9CC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760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48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485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A0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488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3.86</w:t>
            </w:r>
          </w:p>
        </w:tc>
      </w:tr>
      <w:tr w:rsidR="00C12D18" w:rsidRPr="00C12D18" w14:paraId="3FE4B13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90F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8D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2E3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D5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C66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F05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6.39</w:t>
            </w:r>
          </w:p>
        </w:tc>
      </w:tr>
      <w:tr w:rsidR="00C12D18" w:rsidRPr="00C12D18" w14:paraId="5E74659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7A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B4B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30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200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0B3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3E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7.64</w:t>
            </w:r>
          </w:p>
        </w:tc>
      </w:tr>
      <w:tr w:rsidR="00C12D18" w:rsidRPr="00C12D18" w14:paraId="1BD5050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5E2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01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B8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C9E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3D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3C6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0.65</w:t>
            </w:r>
          </w:p>
        </w:tc>
      </w:tr>
      <w:tr w:rsidR="00C12D18" w:rsidRPr="00C12D18" w14:paraId="0BD6DF4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B8C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9D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BEB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45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6FB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A9F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6.91</w:t>
            </w:r>
          </w:p>
        </w:tc>
      </w:tr>
      <w:tr w:rsidR="00C12D18" w:rsidRPr="00C12D18" w14:paraId="47EF77B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881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58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EB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E3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F5F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A5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0.09</w:t>
            </w:r>
          </w:p>
        </w:tc>
      </w:tr>
      <w:tr w:rsidR="00C12D18" w:rsidRPr="00C12D18" w14:paraId="4BD59E4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6C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DAE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ED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1E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6F6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F75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38.27</w:t>
            </w:r>
          </w:p>
        </w:tc>
      </w:tr>
      <w:tr w:rsidR="00C12D18" w:rsidRPr="00C12D18" w14:paraId="633C00E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D5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4A9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C36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90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6B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11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8.82</w:t>
            </w:r>
          </w:p>
        </w:tc>
      </w:tr>
      <w:tr w:rsidR="00C12D18" w:rsidRPr="00C12D18" w14:paraId="78E360D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E8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96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B9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D3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578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B10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6.79</w:t>
            </w:r>
          </w:p>
        </w:tc>
      </w:tr>
      <w:tr w:rsidR="00C12D18" w:rsidRPr="00C12D18" w14:paraId="6CEE8B9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B3C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CE0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BC8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66E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3F3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951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1.95</w:t>
            </w:r>
          </w:p>
        </w:tc>
      </w:tr>
      <w:tr w:rsidR="00C12D18" w:rsidRPr="00C12D18" w14:paraId="364DF40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E3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E6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AE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05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53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186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26.49</w:t>
            </w:r>
          </w:p>
        </w:tc>
      </w:tr>
      <w:tr w:rsidR="00C12D18" w:rsidRPr="00C12D18" w14:paraId="314F9E9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6FA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17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2D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A72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00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C0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39.58</w:t>
            </w:r>
          </w:p>
        </w:tc>
      </w:tr>
      <w:tr w:rsidR="00C12D18" w:rsidRPr="00C12D18" w14:paraId="13110A13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F01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DD9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33B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42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FE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0F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30.43</w:t>
            </w:r>
          </w:p>
        </w:tc>
      </w:tr>
      <w:tr w:rsidR="00C12D18" w:rsidRPr="00C12D18" w14:paraId="4F0E856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0A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15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815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CF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8E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E5F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46.04</w:t>
            </w:r>
          </w:p>
        </w:tc>
      </w:tr>
      <w:tr w:rsidR="00C12D18" w:rsidRPr="00C12D18" w14:paraId="655494C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B9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E1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761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8F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5A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9A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8.13</w:t>
            </w:r>
          </w:p>
        </w:tc>
      </w:tr>
      <w:tr w:rsidR="00C12D18" w:rsidRPr="00C12D18" w14:paraId="5AEAF54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C8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C1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37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B34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B57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E6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2.06</w:t>
            </w:r>
          </w:p>
        </w:tc>
      </w:tr>
      <w:tr w:rsidR="00C12D18" w:rsidRPr="00C12D18" w14:paraId="5758B3FF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DB9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lastRenderedPageBreak/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1E0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66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276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602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C4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3.65</w:t>
            </w:r>
          </w:p>
        </w:tc>
      </w:tr>
      <w:tr w:rsidR="00C12D18" w:rsidRPr="00C12D18" w14:paraId="0DC6609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AA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F9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6D1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4F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0F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C15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1.81</w:t>
            </w:r>
          </w:p>
        </w:tc>
      </w:tr>
      <w:tr w:rsidR="00C12D18" w:rsidRPr="00C12D18" w14:paraId="3FE1091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12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21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1F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E83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678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B98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2.37</w:t>
            </w:r>
          </w:p>
        </w:tc>
      </w:tr>
      <w:tr w:rsidR="00C12D18" w:rsidRPr="00C12D18" w14:paraId="356C8E72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AB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24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C27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83E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C7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69A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1.42</w:t>
            </w:r>
          </w:p>
        </w:tc>
      </w:tr>
      <w:tr w:rsidR="00C12D18" w:rsidRPr="00C12D18" w14:paraId="0E94B87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B6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5A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itr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4F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4E9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1BE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E66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6.02</w:t>
            </w:r>
          </w:p>
        </w:tc>
      </w:tr>
      <w:tr w:rsidR="00C12D18" w:rsidRPr="00C12D18" w14:paraId="38AD230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65C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48A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3CB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4A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E5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EB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.27</w:t>
            </w:r>
          </w:p>
        </w:tc>
      </w:tr>
      <w:tr w:rsidR="00C12D18" w:rsidRPr="00C12D18" w14:paraId="0889CB2D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D5B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290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69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771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BF0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944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.62</w:t>
            </w:r>
          </w:p>
        </w:tc>
      </w:tr>
      <w:tr w:rsidR="00C12D18" w:rsidRPr="00C12D18" w14:paraId="6ABC7E3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21F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9E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C33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FF9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7CE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5CF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1.95</w:t>
            </w:r>
          </w:p>
        </w:tc>
      </w:tr>
      <w:tr w:rsidR="00C12D18" w:rsidRPr="00C12D18" w14:paraId="6BFC031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D6B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F4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52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D7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F91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44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.91</w:t>
            </w:r>
          </w:p>
        </w:tc>
      </w:tr>
      <w:tr w:rsidR="00C12D18" w:rsidRPr="00C12D18" w14:paraId="5616528C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1F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EC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52E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FE4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BC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1D1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.71</w:t>
            </w:r>
          </w:p>
        </w:tc>
      </w:tr>
      <w:tr w:rsidR="00C12D18" w:rsidRPr="00C12D18" w14:paraId="4AF90CB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87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E3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8C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2D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AC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C9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2.06</w:t>
            </w:r>
          </w:p>
        </w:tc>
      </w:tr>
      <w:tr w:rsidR="00C12D18" w:rsidRPr="00C12D18" w14:paraId="4882078D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368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5A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B4F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284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1A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79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0.87</w:t>
            </w:r>
          </w:p>
        </w:tc>
      </w:tr>
      <w:tr w:rsidR="00C12D18" w:rsidRPr="00C12D18" w14:paraId="5CCDBD23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867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04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D1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43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5A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7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7E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6.51</w:t>
            </w:r>
          </w:p>
        </w:tc>
      </w:tr>
      <w:tr w:rsidR="00C12D18" w:rsidRPr="00C12D18" w14:paraId="3999498E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ED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BAE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774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C1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C5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4D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3.18</w:t>
            </w:r>
          </w:p>
        </w:tc>
      </w:tr>
      <w:tr w:rsidR="00C12D18" w:rsidRPr="00C12D18" w14:paraId="5B83684F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ED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FE0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5E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3D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77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5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C06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2.96</w:t>
            </w:r>
          </w:p>
        </w:tc>
      </w:tr>
      <w:tr w:rsidR="00C12D18" w:rsidRPr="00C12D18" w14:paraId="792E1F2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908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EE6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703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72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737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6D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7.11</w:t>
            </w:r>
          </w:p>
        </w:tc>
      </w:tr>
      <w:tr w:rsidR="00C12D18" w:rsidRPr="00C12D18" w14:paraId="403DBC8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CE1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28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84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B4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CB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BB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8.58</w:t>
            </w:r>
          </w:p>
        </w:tc>
      </w:tr>
      <w:tr w:rsidR="00C12D18" w:rsidRPr="00C12D18" w14:paraId="3FD8530D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E4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B9F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03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652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39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AD5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4.05</w:t>
            </w:r>
          </w:p>
        </w:tc>
      </w:tr>
      <w:tr w:rsidR="00C12D18" w:rsidRPr="00C12D18" w14:paraId="7DDD883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F2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49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B16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017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47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5D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4.10</w:t>
            </w:r>
          </w:p>
        </w:tc>
      </w:tr>
      <w:tr w:rsidR="00C12D18" w:rsidRPr="00C12D18" w14:paraId="5737C08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DC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BF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1C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76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89B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1F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4.92</w:t>
            </w:r>
          </w:p>
        </w:tc>
      </w:tr>
      <w:tr w:rsidR="00C12D18" w:rsidRPr="00C12D18" w14:paraId="39F24E8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93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D34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497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6CE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C4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A68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9.66</w:t>
            </w:r>
          </w:p>
        </w:tc>
      </w:tr>
      <w:tr w:rsidR="00C12D18" w:rsidRPr="00C12D18" w14:paraId="37F4B6C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6CF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880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82D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2D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1C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62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3.63</w:t>
            </w:r>
          </w:p>
        </w:tc>
      </w:tr>
      <w:tr w:rsidR="00C12D18" w:rsidRPr="00C12D18" w14:paraId="56A4D95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CBD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2F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7AA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E1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B01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60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0.11</w:t>
            </w:r>
          </w:p>
        </w:tc>
      </w:tr>
      <w:tr w:rsidR="00C12D18" w:rsidRPr="00C12D18" w14:paraId="3BE5E06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AB4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5D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BBA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23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90B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8E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2.71</w:t>
            </w:r>
          </w:p>
        </w:tc>
      </w:tr>
      <w:tr w:rsidR="00C12D18" w:rsidRPr="00C12D18" w14:paraId="13888D5D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1A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3A9B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40D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A38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FA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9C6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8.54</w:t>
            </w:r>
          </w:p>
        </w:tc>
      </w:tr>
      <w:tr w:rsidR="00C12D18" w:rsidRPr="00C12D18" w14:paraId="58B4BB1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01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5B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919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68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11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57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8.44</w:t>
            </w:r>
          </w:p>
        </w:tc>
      </w:tr>
      <w:tr w:rsidR="00C12D18" w:rsidRPr="00C12D18" w14:paraId="0D1B97F5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F6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32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004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3B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B9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1F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2.62</w:t>
            </w:r>
          </w:p>
        </w:tc>
      </w:tr>
      <w:tr w:rsidR="00C12D18" w:rsidRPr="00C12D18" w14:paraId="68DA60CF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97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AA8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D5B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99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59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61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3.41</w:t>
            </w:r>
          </w:p>
        </w:tc>
      </w:tr>
      <w:tr w:rsidR="00C12D18" w:rsidRPr="00C12D18" w14:paraId="7C811EE3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E55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23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4BD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E6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16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B69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9.12</w:t>
            </w:r>
          </w:p>
        </w:tc>
      </w:tr>
      <w:tr w:rsidR="00C12D18" w:rsidRPr="00C12D18" w14:paraId="77C42D7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ED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6CA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15E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9B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A4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6C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7.84</w:t>
            </w:r>
          </w:p>
        </w:tc>
      </w:tr>
      <w:tr w:rsidR="00C12D18" w:rsidRPr="00C12D18" w14:paraId="5B69588F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28E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7F2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51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9F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EE3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8A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2.29</w:t>
            </w:r>
          </w:p>
        </w:tc>
      </w:tr>
      <w:tr w:rsidR="00C12D18" w:rsidRPr="00C12D18" w14:paraId="6C41226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47E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C1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0D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03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83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55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0.36</w:t>
            </w:r>
          </w:p>
        </w:tc>
      </w:tr>
      <w:tr w:rsidR="00C12D18" w:rsidRPr="00C12D18" w14:paraId="6186836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87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C51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73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EB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12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22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7.98</w:t>
            </w:r>
          </w:p>
        </w:tc>
      </w:tr>
      <w:tr w:rsidR="00C12D18" w:rsidRPr="00C12D18" w14:paraId="481D7F0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0D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49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A9D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9F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79B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6AA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4.02</w:t>
            </w:r>
          </w:p>
        </w:tc>
      </w:tr>
      <w:tr w:rsidR="00C12D18" w:rsidRPr="00C12D18" w14:paraId="09ED9D8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EF8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2E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908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E48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76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20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6.59</w:t>
            </w:r>
          </w:p>
        </w:tc>
      </w:tr>
      <w:tr w:rsidR="00C12D18" w:rsidRPr="00C12D18" w14:paraId="42DE7E76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5F9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1C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5D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320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47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5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EB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5.79</w:t>
            </w:r>
          </w:p>
        </w:tc>
      </w:tr>
      <w:tr w:rsidR="00C12D18" w:rsidRPr="00C12D18" w14:paraId="3BCEFE2E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D9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4DB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A4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655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7C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12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0.86</w:t>
            </w:r>
          </w:p>
        </w:tc>
      </w:tr>
      <w:tr w:rsidR="00C12D18" w:rsidRPr="00C12D18" w14:paraId="65331694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EB9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31F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AF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6D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9AE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AFB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7.34</w:t>
            </w:r>
          </w:p>
        </w:tc>
      </w:tr>
      <w:tr w:rsidR="00C12D18" w:rsidRPr="00C12D18" w14:paraId="735E6AB9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09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AE6C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B5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85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EFD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B03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14.16</w:t>
            </w:r>
          </w:p>
        </w:tc>
      </w:tr>
      <w:tr w:rsidR="00C12D18" w:rsidRPr="00C12D18" w14:paraId="69A4DE3D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37E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2E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467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B31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41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C89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59.98</w:t>
            </w:r>
          </w:p>
        </w:tc>
      </w:tr>
      <w:tr w:rsidR="00C12D18" w:rsidRPr="00C12D18" w14:paraId="6C5FAE88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4A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88F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49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C9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69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E3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32.97</w:t>
            </w:r>
          </w:p>
        </w:tc>
      </w:tr>
      <w:tr w:rsidR="00C12D18" w:rsidRPr="00C12D18" w14:paraId="4CFFFA12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965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FB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79F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922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EBEE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18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7.48</w:t>
            </w:r>
          </w:p>
        </w:tc>
      </w:tr>
      <w:tr w:rsidR="00C12D18" w:rsidRPr="00C12D18" w14:paraId="4BEF3D70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48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5AA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3A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78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681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ED1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36.18</w:t>
            </w:r>
          </w:p>
        </w:tc>
      </w:tr>
      <w:tr w:rsidR="00C12D18" w:rsidRPr="00C12D18" w14:paraId="4B11ECAB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BAD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8B75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D8A6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DA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7C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A8B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7.64</w:t>
            </w:r>
          </w:p>
        </w:tc>
      </w:tr>
      <w:tr w:rsidR="00C12D18" w:rsidRPr="00C12D18" w14:paraId="75508723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27A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A7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9CC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B4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D52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371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8.24</w:t>
            </w:r>
          </w:p>
        </w:tc>
      </w:tr>
      <w:tr w:rsidR="00C12D18" w:rsidRPr="00C12D18" w14:paraId="1178609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29E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64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16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64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08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37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0.16</w:t>
            </w:r>
          </w:p>
        </w:tc>
      </w:tr>
      <w:tr w:rsidR="00C12D18" w:rsidRPr="00C12D18" w14:paraId="07F47B6C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E56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E3E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CE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E62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853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66E8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3.05</w:t>
            </w:r>
          </w:p>
        </w:tc>
      </w:tr>
      <w:tr w:rsidR="00C12D18" w:rsidRPr="00C12D18" w14:paraId="72D2CD0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6F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748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2C6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772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08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22E0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2.12</w:t>
            </w:r>
          </w:p>
        </w:tc>
      </w:tr>
      <w:tr w:rsidR="00C12D18" w:rsidRPr="00C12D18" w14:paraId="49C119BC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33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lastRenderedPageBreak/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4D7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28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C3C2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BB9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96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18.77</w:t>
            </w:r>
          </w:p>
        </w:tc>
      </w:tr>
      <w:tr w:rsidR="00C12D18" w:rsidRPr="00C12D18" w14:paraId="5EE906B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0F7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39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B6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3BA7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4DB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030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4.59</w:t>
            </w:r>
          </w:p>
        </w:tc>
      </w:tr>
      <w:tr w:rsidR="00C12D18" w:rsidRPr="00C12D18" w14:paraId="1DE18EC1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9404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28C3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630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16F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F1A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789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5.12</w:t>
            </w:r>
          </w:p>
        </w:tc>
      </w:tr>
      <w:tr w:rsidR="00C12D18" w:rsidRPr="00C12D18" w14:paraId="2DC2266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1E1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69EF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1F4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D53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8.3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A0C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1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FE3D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5.49</w:t>
            </w:r>
          </w:p>
        </w:tc>
      </w:tr>
      <w:tr w:rsidR="00C12D18" w:rsidRPr="00C12D18" w14:paraId="3CAED0A7" w14:textId="77777777" w:rsidTr="002E0E5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18C2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oxi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8E10" w14:textId="77777777" w:rsidR="00C12D18" w:rsidRPr="00C12D18" w:rsidRDefault="00C12D18" w:rsidP="002E0E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sulfa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CF8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83F1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ACF5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2F4F" w14:textId="77777777" w:rsidR="00C12D18" w:rsidRPr="00C12D18" w:rsidRDefault="00C12D18" w:rsidP="002E0E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12D18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2.79</w:t>
            </w:r>
          </w:p>
        </w:tc>
      </w:tr>
    </w:tbl>
    <w:p w14:paraId="1987602D" w14:textId="77777777" w:rsidR="00C12D18" w:rsidRDefault="00C12D18" w:rsidP="00C12D18"/>
    <w:p w14:paraId="17339FE7" w14:textId="77777777" w:rsidR="00C12D18" w:rsidRPr="00C12D18" w:rsidRDefault="00C12D18" w:rsidP="00C12D18"/>
    <w:sectPr w:rsidR="00C12D18" w:rsidRPr="00C12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18"/>
    <w:rsid w:val="00071D87"/>
    <w:rsid w:val="00391F9F"/>
    <w:rsid w:val="00802CD3"/>
    <w:rsid w:val="009D37BC"/>
    <w:rsid w:val="00C1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A910C9"/>
  <w15:chartTrackingRefBased/>
  <w15:docId w15:val="{281EA77D-68A4-4238-B6B1-FBDA93F9D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C12D18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C12D18"/>
    <w:rPr>
      <w:color w:val="954F72"/>
      <w:u w:val="single"/>
    </w:rPr>
  </w:style>
  <w:style w:type="paragraph" w:customStyle="1" w:styleId="msonormal0">
    <w:name w:val="msonormal"/>
    <w:basedOn w:val="Normal"/>
    <w:rsid w:val="00C12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3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24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2</cp:revision>
  <dcterms:created xsi:type="dcterms:W3CDTF">2024-02-06T11:35:00Z</dcterms:created>
  <dcterms:modified xsi:type="dcterms:W3CDTF">2024-07-2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2-06T11:43:0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dc5fabc-a8e9-4f1d-9d12-8adf8a251b16</vt:lpwstr>
  </property>
  <property fmtid="{D5CDD505-2E9C-101B-9397-08002B2CF9AE}" pid="8" name="MSIP_Label_d0484126-3486-41a9-802e-7f1e2277276c_ContentBits">
    <vt:lpwstr>0</vt:lpwstr>
  </property>
</Properties>
</file>